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N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3</w:t>
            </w:r>
          </w:p>
        </w:tc>
      </w:tr>
      <w:tr>
        <w:trPr>
          <w:trHeight w:val="75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5,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7,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cp:keywords/>
  <dc:language>en-US</dc:language>
  <cp:lastModifiedBy>郭强</cp:lastModifiedBy>
  <dcterms:modified xsi:type="dcterms:W3CDTF">2016-08-21T03:15: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55</vt:lpwstr>
  </property>
</Properties>
</file>